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05897E5">
      <w:pPr>
        <w:rPr>
          <w:rFonts w:hint="eastAsia" w:ascii="Times New Roman" w:hAnsi="Times New Roman" w:cs="Times New Roman" w:eastAsiaTheme="minorEastAsia"/>
          <w:sz w:val="16"/>
          <w:szCs w:val="16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Supplementary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 xml:space="preserve">Table </w:t>
      </w:r>
      <w:r>
        <w:rPr>
          <w:rFonts w:hint="eastAsia" w:ascii="Times New Roman" w:hAnsi="Times New Roman" w:cs="Times New Roman"/>
          <w:b/>
          <w:bCs/>
          <w:kern w:val="2"/>
          <w:sz w:val="24"/>
          <w:szCs w:val="24"/>
          <w:lang w:val="en-US" w:eastAsia="zh-CN" w:bidi="ar-SA"/>
        </w:rPr>
        <w:t xml:space="preserve">1.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Univariate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/>
          <w:bCs/>
          <w:kern w:val="2"/>
          <w:sz w:val="24"/>
          <w:szCs w:val="24"/>
          <w:lang w:val="en-US" w:eastAsia="zh-CN" w:bidi="ar-SA"/>
        </w:rPr>
        <w:t>Logistic Regression Analysis of CI-AKI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</w:t>
      </w:r>
    </w:p>
    <w:tbl>
      <w:tblPr>
        <w:tblStyle w:val="4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0"/>
        <w:gridCol w:w="3766"/>
        <w:gridCol w:w="1503"/>
      </w:tblGrid>
      <w:tr w14:paraId="2194A6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E2F82E6">
            <w:pPr>
              <w:widowControl/>
              <w:jc w:val="left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10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FBD810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OR (95%CI)</w:t>
            </w:r>
          </w:p>
        </w:tc>
        <w:tc>
          <w:tcPr>
            <w:tcW w:w="882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40CC53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14:paraId="3A629E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A1C7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,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years</w:t>
            </w:r>
          </w:p>
        </w:tc>
        <w:tc>
          <w:tcPr>
            <w:tcW w:w="221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3FFA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017 (0.998 ~ 1.036)</w:t>
            </w:r>
          </w:p>
        </w:tc>
        <w:tc>
          <w:tcPr>
            <w:tcW w:w="88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3FA3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073</w:t>
            </w:r>
          </w:p>
        </w:tc>
      </w:tr>
      <w:tr w14:paraId="33FEF3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09251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Female, n (%)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A33A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260 (0.761 ~ 2.085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B40E4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</w:p>
        </w:tc>
      </w:tr>
      <w:tr w14:paraId="70EF71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E2EF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eart rate, bpm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B9C3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008 (0.992 ~ 1.024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5649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58</w:t>
            </w:r>
          </w:p>
        </w:tc>
      </w:tr>
      <w:tr w14:paraId="78458D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F110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BP, mmHg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C53B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004 (0.992 ~ 1.015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4731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24</w:t>
            </w:r>
          </w:p>
        </w:tc>
      </w:tr>
      <w:tr w14:paraId="6B9C22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540F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BP, mmHg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81B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000 (0.984 ~ 1.017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C212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968</w:t>
            </w:r>
          </w:p>
        </w:tc>
      </w:tr>
      <w:tr w14:paraId="4CAD6B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3B3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BMI, kg/m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2D2B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051 (0.992 ~ 1.114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9AED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092</w:t>
            </w:r>
          </w:p>
        </w:tc>
      </w:tr>
      <w:tr w14:paraId="3DABD0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2EB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moking, n (%)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4A651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814 (0.508 ~ 1.305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5056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93</w:t>
            </w:r>
          </w:p>
        </w:tc>
      </w:tr>
      <w:tr w14:paraId="0628AC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685C2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ypertension, n (%)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8904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341 (0.840 ~ 2.138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0ED9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19</w:t>
            </w:r>
          </w:p>
        </w:tc>
      </w:tr>
      <w:tr w14:paraId="7709AC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3EB9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iabetes, n (%)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075F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751 (1.068 ~ 2.870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0ECC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026</w:t>
            </w:r>
          </w:p>
        </w:tc>
      </w:tr>
      <w:tr w14:paraId="601236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96CE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KD, n (%)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1CEA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14 (0.055 ~ 3.128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D071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93</w:t>
            </w:r>
          </w:p>
        </w:tc>
      </w:tr>
      <w:tr w14:paraId="551A63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9605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MI, n (%)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6E2D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086 (0.415 ~ 2.842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7C87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866</w:t>
            </w:r>
          </w:p>
        </w:tc>
      </w:tr>
      <w:tr w14:paraId="76555D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1B26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GB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g/L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63F4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998 (0.984 ~ 1.012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7996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755</w:t>
            </w:r>
          </w:p>
        </w:tc>
      </w:tr>
      <w:tr w14:paraId="2101D9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1E74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lt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^9/L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3064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998 (0.994 ~ 1.002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D06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98</w:t>
            </w:r>
          </w:p>
        </w:tc>
      </w:tr>
      <w:tr w14:paraId="38252D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6180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eak hs-CRP, mg/L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754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005 (0.997 ~ 1.012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2CE4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15</w:t>
            </w:r>
          </w:p>
        </w:tc>
      </w:tr>
      <w:tr w14:paraId="39F726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11219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erum creatinine, μmol/L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00B0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996 (0.984 ~ 1.008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392A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11</w:t>
            </w:r>
          </w:p>
        </w:tc>
      </w:tr>
      <w:tr w14:paraId="6CC45C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90E1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GFR, mL/min/1.73 m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F606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993 (0.982 ~ 1.003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31308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1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</w:p>
        </w:tc>
      </w:tr>
      <w:tr w14:paraId="194478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5151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eak hs-TnT, ng/L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F296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128 (0.991 ~ 1.284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5F8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068</w:t>
            </w:r>
          </w:p>
        </w:tc>
      </w:tr>
      <w:tr w14:paraId="55182E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DB5F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Peak NT-proBNP, pg/mL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A8BF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520 (1.257 ~ 1.838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938D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14:paraId="78753D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2E09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FBG, mmol/L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FAAF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143 (1.071 ~ 1.221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FC8D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14:paraId="4FC39B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B3C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otal cholesterol, mmol/L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A90F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039 (0.825 ~ 1.310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82BF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744</w:t>
            </w:r>
          </w:p>
        </w:tc>
      </w:tr>
      <w:tr w14:paraId="0EA98A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5962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Triglycerides, mmol/L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DE02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853 (0.643 ~ 1.132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C584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71</w:t>
            </w:r>
          </w:p>
        </w:tc>
      </w:tr>
      <w:tr w14:paraId="47A443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280B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DL-C, mmol/L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B202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514 (0.586 ~ 3.913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6C2A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92</w:t>
            </w:r>
          </w:p>
        </w:tc>
      </w:tr>
      <w:tr w14:paraId="72A026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CB508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LDL-C, mmol/L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9A06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114 (0.858 ~ 1.448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BD84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18</w:t>
            </w:r>
          </w:p>
        </w:tc>
      </w:tr>
      <w:tr w14:paraId="14E479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D947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aIM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, U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4328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070 (1.050 ~ 1.090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3347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14:paraId="77F7E0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00CE3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caIM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, U (Increased each 10 U)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3AF9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965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628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~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2.37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  <w:bookmarkStart w:id="0" w:name="_GoBack"/>
            <w:bookmarkEnd w:id="0"/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47DD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14:paraId="5A4A37B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218A7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LVEF, %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384B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920 (0.891 ~ 0.949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22C8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14:paraId="6404B6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5CC6D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ABP, n (%)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02CD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.432 (0.877 ~ 6.743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60E2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087</w:t>
            </w:r>
          </w:p>
        </w:tc>
      </w:tr>
      <w:tr w14:paraId="091F98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D69D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Killip class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 xml:space="preserve"> &gt;1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, n (%)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3272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668 (0.935 ~ 2.978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254F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083</w:t>
            </w:r>
          </w:p>
        </w:tc>
      </w:tr>
      <w:tr w14:paraId="342FD3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DC1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RA-LAD, n(%)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3A78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617 (1.006 ~ 2.598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DB7B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047</w:t>
            </w:r>
          </w:p>
        </w:tc>
      </w:tr>
      <w:tr w14:paraId="57F355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6C8B6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RA-LCX n(%)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EBEE4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975 (0.450 ~ 2.110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E035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949</w:t>
            </w:r>
          </w:p>
        </w:tc>
      </w:tr>
      <w:tr w14:paraId="19B3CB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35F25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RA-RCA, n(%)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5CC7B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613 (0.370 ~ 1.014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273C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057</w:t>
            </w:r>
          </w:p>
        </w:tc>
      </w:tr>
      <w:tr w14:paraId="0491EB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5E96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CEI/ARB/Sac/Val, n(%)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BDF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217 (0.763 ~ 1.941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2D8D7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  <w14:ligatures w14:val="none"/>
              </w:rPr>
              <w:t>0</w:t>
            </w:r>
          </w:p>
        </w:tc>
      </w:tr>
      <w:tr w14:paraId="7F2BC9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784FE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β-blockers, n(%)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60333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856 (0.435 ~ 1.686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5B05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653</w:t>
            </w:r>
          </w:p>
        </w:tc>
      </w:tr>
      <w:tr w14:paraId="2FA684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3F7B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Nitrates, n(%)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B32B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810 (0.498 ~ 1.318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578F0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96</w:t>
            </w:r>
          </w:p>
        </w:tc>
      </w:tr>
      <w:tr w14:paraId="4EF9B7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6BF14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Heparin, n(%)</w:t>
            </w:r>
          </w:p>
        </w:tc>
        <w:tc>
          <w:tcPr>
            <w:tcW w:w="2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372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853 (0.469 ~ 1.552)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9F205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603</w:t>
            </w:r>
          </w:p>
        </w:tc>
      </w:tr>
      <w:tr w14:paraId="35D64D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90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CFD2E40"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Diuretics, n(%)</w:t>
            </w:r>
          </w:p>
        </w:tc>
        <w:tc>
          <w:tcPr>
            <w:tcW w:w="221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7E42C8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596 (0.982 ~ 2.593)</w:t>
            </w:r>
          </w:p>
        </w:tc>
        <w:tc>
          <w:tcPr>
            <w:tcW w:w="88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78E459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059</w:t>
            </w:r>
          </w:p>
        </w:tc>
      </w:tr>
    </w:tbl>
    <w:p w14:paraId="7EEDE234">
      <w:pPr>
        <w:rPr>
          <w:rFonts w:ascii="Times New Roman" w:hAnsi="Times New Roman" w:cs="Times New Roman"/>
          <w:sz w:val="16"/>
          <w:szCs w:val="16"/>
        </w:rPr>
      </w:pP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BMI = b</w:t>
      </w:r>
      <w:r>
        <w:rPr>
          <w:rFonts w:hint="eastAsia" w:ascii="Times New Roman" w:hAnsi="Times New Roman" w:cs="Times New Roman"/>
          <w:sz w:val="16"/>
          <w:szCs w:val="16"/>
        </w:rPr>
        <w:t>ody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6"/>
          <w:szCs w:val="16"/>
        </w:rPr>
        <w:t>Mass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6"/>
          <w:szCs w:val="16"/>
        </w:rPr>
        <w:t>Index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; IABP = i</w:t>
      </w:r>
      <w:r>
        <w:rPr>
          <w:rFonts w:hint="eastAsia" w:ascii="Times New Roman" w:hAnsi="Times New Roman" w:cs="Times New Roman"/>
          <w:sz w:val="16"/>
          <w:szCs w:val="16"/>
        </w:rPr>
        <w:t>ntra-aortic balloon pump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; LVEF = </w:t>
      </w:r>
      <w:r>
        <w:rPr>
          <w:rFonts w:hint="eastAsia" w:ascii="Times New Roman" w:hAnsi="Times New Roman" w:cs="Times New Roman"/>
          <w:sz w:val="16"/>
          <w:szCs w:val="16"/>
        </w:rPr>
        <w:t>left ventricular ejection fraction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; CKD = c</w:t>
      </w:r>
      <w:r>
        <w:rPr>
          <w:rFonts w:hint="eastAsia" w:ascii="Times New Roman" w:hAnsi="Times New Roman" w:cs="Times New Roman"/>
          <w:sz w:val="16"/>
          <w:szCs w:val="16"/>
        </w:rPr>
        <w:t>hronic kidney disease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16"/>
          <w:szCs w:val="16"/>
        </w:rPr>
        <w:t xml:space="preserve">SBP = systolic blood pressure; DBP = diastolic blood pressure; LAD = left anterior descending; LCX = </w:t>
      </w:r>
      <w:r>
        <w:rPr>
          <w:rFonts w:hint="default" w:ascii="Times New Roman" w:hAnsi="Times New Roman" w:cs="Times New Roman"/>
          <w:sz w:val="16"/>
          <w:szCs w:val="16"/>
          <w:lang w:val="en-US" w:eastAsia="zh-CN"/>
        </w:rPr>
        <w:t>left circumflex artery</w:t>
      </w:r>
      <w:r>
        <w:rPr>
          <w:rFonts w:hint="eastAsia" w:ascii="Times New Roman" w:hAnsi="Times New Roman" w:cs="Times New Roman"/>
          <w:sz w:val="16"/>
          <w:szCs w:val="16"/>
        </w:rPr>
        <w:t>; RCA = right coronary artery; ACEI = angiotensin-converting-enzyme inhibitor; ARB = angiotensin II receptor blocker; HDL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-C</w:t>
      </w:r>
      <w:r>
        <w:rPr>
          <w:rFonts w:hint="eastAsia" w:ascii="Times New Roman" w:hAnsi="Times New Roman" w:cs="Times New Roman"/>
          <w:sz w:val="16"/>
          <w:szCs w:val="16"/>
        </w:rPr>
        <w:t xml:space="preserve"> = high-density leptin cholesterol; LDL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-C</w:t>
      </w:r>
      <w:r>
        <w:rPr>
          <w:rFonts w:hint="eastAsia" w:ascii="Times New Roman" w:hAnsi="Times New Roman" w:cs="Times New Roman"/>
          <w:sz w:val="16"/>
          <w:szCs w:val="16"/>
        </w:rPr>
        <w:t xml:space="preserve"> = low-density leptin cholesterol; hs-CRP = high sensitivity C-reactive protein; hs-TnT = high sensitivity troponin T; NT-proBNP = N-terminal pro-B-type natriuretic peptide; FBG = fasting blood glucose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; MI = myocardial infarction; caIMR = </w:t>
      </w:r>
      <w:r>
        <w:rPr>
          <w:rFonts w:hint="default" w:ascii="Times New Roman" w:hAnsi="Times New Roman" w:cs="Times New Roman"/>
          <w:sz w:val="16"/>
          <w:szCs w:val="16"/>
          <w:lang w:val="en-GB" w:eastAsia="zh-CN"/>
        </w:rPr>
        <w:t>coronary angiography-derived index of microcirculatory resistance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>; CI-AKI</w:t>
      </w:r>
      <w:r>
        <w:rPr>
          <w:rFonts w:hint="eastAsia" w:ascii="Times New Roman" w:hAnsi="Times New Roman" w:cs="Times New Roman"/>
          <w:sz w:val="16"/>
          <w:szCs w:val="16"/>
        </w:rPr>
        <w:t xml:space="preserve"> = contrast-induced acute</w:t>
      </w:r>
      <w:r>
        <w:rPr>
          <w:rFonts w:hint="eastAsia" w:ascii="Times New Roman" w:hAnsi="Times New Roman" w:cs="Times New Roman"/>
          <w:sz w:val="16"/>
          <w:szCs w:val="16"/>
          <w:lang w:val="en-US" w:eastAsia="zh-CN"/>
        </w:rPr>
        <w:t xml:space="preserve"> kidney injury. </w:t>
      </w:r>
    </w:p>
    <w:p w14:paraId="370633B9">
      <w:pPr>
        <w:rPr>
          <w:rFonts w:ascii="Times New Roman" w:hAnsi="Times New Roman" w:cs="Times New Roman"/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4FB8"/>
    <w:rsid w:val="001A6384"/>
    <w:rsid w:val="00315AE7"/>
    <w:rsid w:val="003462E3"/>
    <w:rsid w:val="004215E0"/>
    <w:rsid w:val="00471CEA"/>
    <w:rsid w:val="004E3AAB"/>
    <w:rsid w:val="00B64A0B"/>
    <w:rsid w:val="00D47A0B"/>
    <w:rsid w:val="00EE02D2"/>
    <w:rsid w:val="00FA4FB8"/>
    <w:rsid w:val="036B2113"/>
    <w:rsid w:val="16D5222F"/>
    <w:rsid w:val="19C42D4B"/>
    <w:rsid w:val="22237002"/>
    <w:rsid w:val="28A87343"/>
    <w:rsid w:val="37D373C1"/>
    <w:rsid w:val="655B398A"/>
    <w:rsid w:val="69692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90</Words>
  <Characters>2075</Characters>
  <Lines>16</Lines>
  <Paragraphs>4</Paragraphs>
  <TotalTime>1</TotalTime>
  <ScaleCrop>false</ScaleCrop>
  <LinksUpToDate>false</LinksUpToDate>
  <CharactersWithSpaces>2348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2T12:48:00Z</dcterms:created>
  <dc:creator>qbw1022@outlook.com</dc:creator>
  <cp:lastModifiedBy>Lei Chen</cp:lastModifiedBy>
  <dcterms:modified xsi:type="dcterms:W3CDTF">2025-04-14T05:17:57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074003831EBD4239A9C5A9414E3A20D5_13</vt:lpwstr>
  </property>
  <property fmtid="{D5CDD505-2E9C-101B-9397-08002B2CF9AE}" pid="4" name="KSOTemplateDocerSaveRecord">
    <vt:lpwstr>eyJoZGlkIjoiMTI5N2M1OTRhNDU1NjhmMmZkNjg5ODFhMmQyZTZkNWEiLCJ1c2VySWQiOiI1MTQ0MDg5NzEifQ==</vt:lpwstr>
  </property>
</Properties>
</file>